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020"/>
        <w:gridCol w:w="945"/>
        <w:gridCol w:w="1190"/>
        <w:gridCol w:w="681"/>
        <w:gridCol w:w="1311"/>
        <w:gridCol w:w="2021"/>
        <w:gridCol w:w="1646"/>
        <w:gridCol w:w="1951"/>
        <w:gridCol w:w="621"/>
        <w:gridCol w:w="646"/>
        <w:gridCol w:w="926"/>
      </w:tblGrid>
      <w:tr w:rsidR="00C76313" w:rsidRPr="001762E9" w14:paraId="45130320" w14:textId="77777777" w:rsidTr="00C76313">
        <w:trPr>
          <w:trHeight w:val="17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95A89" w14:textId="1F3BF5B9" w:rsidR="00C76313" w:rsidRPr="001762E9" w:rsidRDefault="00643AC9" w:rsidP="00BF4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</w:pPr>
            <w:r w:rsidRPr="001762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upplementary </w:t>
            </w:r>
            <w:r w:rsidR="00BF4BBD" w:rsidRPr="001762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able</w:t>
            </w:r>
            <w:r w:rsidRPr="001762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 S1</w:t>
            </w:r>
            <w:r w:rsidR="00C76313" w:rsidRPr="001762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</w:t>
            </w:r>
            <w:r w:rsidR="00C76313" w:rsidRPr="001762E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Correlation matrix</w:t>
            </w:r>
          </w:p>
        </w:tc>
      </w:tr>
      <w:tr w:rsidR="00C76313" w:rsidRPr="001762E9" w14:paraId="1145EA0D" w14:textId="77777777" w:rsidTr="00C76313">
        <w:trPr>
          <w:trHeight w:val="17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75552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0E04A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ducatio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95BE2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Wealth status 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6E79C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st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024D6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king status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2056E" w14:textId="2145EE34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ommunity involvement 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6FEB6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Trust over someone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67D55" w14:textId="5C9F79E5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Decision</w:t>
            </w:r>
            <w:r w:rsidR="00952423"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-</w:t>
            </w: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making powe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1167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ADL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6900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IADL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CA8B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Disability</w:t>
            </w:r>
          </w:p>
        </w:tc>
      </w:tr>
      <w:tr w:rsidR="00C76313" w:rsidRPr="001762E9" w14:paraId="77D0CAEA" w14:textId="77777777" w:rsidTr="00C76313">
        <w:trPr>
          <w:trHeight w:val="170"/>
        </w:trPr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BE01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890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A21A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799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F5B7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2DFE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522D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4736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CBAA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2BEC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DD9F" w14:textId="77777777" w:rsidR="00653B5A" w:rsidRPr="001762E9" w:rsidRDefault="00653B5A" w:rsidP="00653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76313" w:rsidRPr="001762E9" w14:paraId="1878657E" w14:textId="77777777" w:rsidTr="00C76313">
        <w:trPr>
          <w:trHeight w:val="17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6F04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ducatio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B79C" w14:textId="1BB2E15D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9644" w14:textId="7777777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8A30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4B53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7A9B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162C6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374B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31B5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B12A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6BE1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76313" w:rsidRPr="001762E9" w14:paraId="271A6A5E" w14:textId="77777777" w:rsidTr="00C76313">
        <w:trPr>
          <w:trHeight w:val="17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4294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Wealth status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FD43" w14:textId="387C6150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B07B" w14:textId="16ADFA34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40E9" w14:textId="7777777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22FDE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2FFD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DCAC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6B34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96FD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2D5E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579A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76313" w:rsidRPr="001762E9" w14:paraId="57E08D23" w14:textId="77777777" w:rsidTr="00C76313">
        <w:trPr>
          <w:trHeight w:val="17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4D33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s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16815" w14:textId="2B6462F3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BD34" w14:textId="4534D7BF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49FD" w14:textId="1745A191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1712" w14:textId="7777777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F52B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2E1D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F0EB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2DCD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07C9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7C97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76313" w:rsidRPr="001762E9" w14:paraId="7F69971A" w14:textId="77777777" w:rsidTr="00C76313">
        <w:trPr>
          <w:trHeight w:val="17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6136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king stat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4B3B" w14:textId="6553EFB8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DE83" w14:textId="602060F3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C3DC0" w14:textId="553434D3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D9D3" w14:textId="4EDB67BB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3CC8" w14:textId="7777777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A949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2D30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51D8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A948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F285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76313" w:rsidRPr="001762E9" w14:paraId="63AA143F" w14:textId="77777777" w:rsidTr="00C76313">
        <w:trPr>
          <w:trHeight w:val="17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C8E5" w14:textId="210283D8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ommunity involvement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A3D4" w14:textId="52274C0C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BD0D" w14:textId="489D3D6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8F09" w14:textId="5349787A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3B17" w14:textId="449FB4EA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ADA1" w14:textId="3DEC519F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7F63E" w14:textId="7777777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92EC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3EE1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FABA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AC3B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76313" w:rsidRPr="001762E9" w14:paraId="59745E63" w14:textId="77777777" w:rsidTr="00C76313">
        <w:trPr>
          <w:trHeight w:val="17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934D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Trust over someon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9F5A" w14:textId="2E0407B8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2A3F" w14:textId="6BA8F834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71C1" w14:textId="4C46E55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BBCD" w14:textId="56D91D96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7446" w14:textId="6250DB4E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823C" w14:textId="52FA3B0B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2BB6" w14:textId="7777777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BEF5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8EAE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5C3D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76313" w:rsidRPr="001762E9" w14:paraId="559EB0E1" w14:textId="77777777" w:rsidTr="00C76313">
        <w:trPr>
          <w:trHeight w:val="17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DEB8" w14:textId="3562BEA7" w:rsidR="001C5E68" w:rsidRPr="001762E9" w:rsidRDefault="00DD483B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Decision-making</w:t>
            </w:r>
            <w:r w:rsidR="001C5E68"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 pow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221E" w14:textId="64B7EA90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BA9B" w14:textId="7EAE80C8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A0C1" w14:textId="078F7D22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DAC9" w14:textId="26C03A39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4695" w14:textId="37867160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9BBE" w14:textId="3BB85375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EAB28" w14:textId="2966725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DCED" w14:textId="7777777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16D6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E60F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76313" w:rsidRPr="001762E9" w14:paraId="5E062995" w14:textId="77777777" w:rsidTr="00C76313">
        <w:trPr>
          <w:trHeight w:val="17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8300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AD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79FC" w14:textId="5A3D4E58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E69FF" w14:textId="7CF35E88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5758" w14:textId="1F7E7C12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4A09C" w14:textId="526A9156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721D" w14:textId="5D565F11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9C86" w14:textId="5589EC50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A049" w14:textId="273B8A70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0808" w14:textId="323AA834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E9F5" w14:textId="7777777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327AE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76313" w:rsidRPr="001762E9" w14:paraId="64A87627" w14:textId="77777777" w:rsidTr="00C76313">
        <w:trPr>
          <w:trHeight w:val="170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1E35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IAD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B25E" w14:textId="0F53B19A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9531" w14:textId="18D12B34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58DC" w14:textId="2B731D98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9C484" w14:textId="7A43106E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D890" w14:textId="79DA3F59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F9A3" w14:textId="44BD2F0B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964B" w14:textId="28C2A0A0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77F1" w14:textId="4D98D59E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10F9" w14:textId="7B47F0C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F1AF" w14:textId="77777777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76313" w:rsidRPr="001762E9" w14:paraId="1C7D16FA" w14:textId="77777777" w:rsidTr="00C76313">
        <w:trPr>
          <w:trHeight w:val="406"/>
        </w:trPr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9D1F" w14:textId="77777777" w:rsidR="001C5E68" w:rsidRPr="001762E9" w:rsidRDefault="001C5E68" w:rsidP="001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Disability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D77C5" w14:textId="11ECEF18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87B4F" w14:textId="499D154E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F6F20" w14:textId="2A4723E9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6E7FB" w14:textId="06395B91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E5B5B" w14:textId="617A8CCF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37D5C" w14:textId="3578D7D0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D2150" w14:textId="77FC0EA4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3F3AC" w14:textId="1BCA9FBE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7DFD5" w14:textId="475F00BC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2B9C2" w14:textId="22ABF56E" w:rsidR="001C5E68" w:rsidRPr="001762E9" w:rsidRDefault="001C5E68" w:rsidP="001C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762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</w:tbl>
    <w:p w14:paraId="5F7D4A10" w14:textId="77777777" w:rsidR="00326E7D" w:rsidRPr="000A156F" w:rsidRDefault="00326E7D">
      <w:pPr>
        <w:rPr>
          <w:rFonts w:ascii="Times New Roman" w:hAnsi="Times New Roman" w:cs="Times New Roman"/>
        </w:rPr>
      </w:pPr>
    </w:p>
    <w:p w14:paraId="4FD9514F" w14:textId="3CC6A499" w:rsidR="00673FA4" w:rsidRPr="000A156F" w:rsidRDefault="00A83E33" w:rsidP="00A83E33">
      <w:pPr>
        <w:tabs>
          <w:tab w:val="left" w:pos="8920"/>
        </w:tabs>
        <w:rPr>
          <w:rFonts w:ascii="Times New Roman" w:hAnsi="Times New Roman" w:cs="Times New Roman"/>
        </w:rPr>
        <w:sectPr w:rsidR="00673FA4" w:rsidRPr="000A156F" w:rsidSect="00A83E3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A156F">
        <w:rPr>
          <w:rFonts w:ascii="Times New Roman" w:hAnsi="Times New Roman" w:cs="Times New Roman"/>
        </w:rPr>
        <w:tab/>
      </w:r>
    </w:p>
    <w:p w14:paraId="1AA00818" w14:textId="2F931A51" w:rsidR="005B2556" w:rsidRPr="000A156F" w:rsidRDefault="005B2556">
      <w:pPr>
        <w:rPr>
          <w:rFonts w:ascii="Times New Roman" w:hAnsi="Times New Roman" w:cs="Times New Roman"/>
        </w:rPr>
      </w:pPr>
    </w:p>
    <w:tbl>
      <w:tblPr>
        <w:tblW w:w="8255" w:type="dxa"/>
        <w:tblLook w:val="04A0" w:firstRow="1" w:lastRow="0" w:firstColumn="1" w:lastColumn="0" w:noHBand="0" w:noVBand="1"/>
      </w:tblPr>
      <w:tblGrid>
        <w:gridCol w:w="3256"/>
        <w:gridCol w:w="4999"/>
      </w:tblGrid>
      <w:tr w:rsidR="005B2556" w:rsidRPr="000A156F" w14:paraId="66637DF8" w14:textId="77777777" w:rsidTr="00914EF9">
        <w:trPr>
          <w:trHeight w:val="256"/>
        </w:trPr>
        <w:tc>
          <w:tcPr>
            <w:tcW w:w="82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59E36" w14:textId="76AABD36" w:rsidR="005B2556" w:rsidRPr="000A156F" w:rsidRDefault="00983C0D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S</w:t>
            </w:r>
            <w:r w:rsidR="00362D0B"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0A156F">
              <w:rPr>
                <w:rFonts w:ascii="Times New Roman" w:eastAsia="Times New Roman" w:hAnsi="Times New Roman" w:cs="Times New Roman"/>
                <w:color w:val="000000"/>
              </w:rPr>
              <w:t xml:space="preserve">Description of </w:t>
            </w: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igenvalue</w:t>
            </w:r>
          </w:p>
        </w:tc>
      </w:tr>
      <w:tr w:rsidR="005B2556" w:rsidRPr="000A156F" w14:paraId="68C60704" w14:textId="77777777" w:rsidTr="00914EF9">
        <w:trPr>
          <w:trHeight w:val="256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46C8" w14:textId="173CA5DC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Factor</w:t>
            </w:r>
            <w:r w:rsidR="00983C0D"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s</w:t>
            </w:r>
          </w:p>
        </w:tc>
        <w:tc>
          <w:tcPr>
            <w:tcW w:w="4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13C3" w14:textId="77777777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Eigenvalue</w:t>
            </w:r>
          </w:p>
        </w:tc>
      </w:tr>
      <w:tr w:rsidR="005B2556" w:rsidRPr="000A156F" w14:paraId="4A94D017" w14:textId="77777777" w:rsidTr="00914EF9">
        <w:trPr>
          <w:trHeight w:val="256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02DE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4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AD08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</w:tr>
      <w:tr w:rsidR="005B2556" w:rsidRPr="000A156F" w14:paraId="35D965BB" w14:textId="77777777" w:rsidTr="00914EF9">
        <w:trPr>
          <w:trHeight w:val="256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9FFE76F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actor1</w:t>
            </w:r>
          </w:p>
        </w:tc>
        <w:tc>
          <w:tcPr>
            <w:tcW w:w="4999" w:type="dxa"/>
            <w:shd w:val="clear" w:color="auto" w:fill="auto"/>
            <w:noWrap/>
            <w:vAlign w:val="bottom"/>
            <w:hideMark/>
          </w:tcPr>
          <w:p w14:paraId="795E686F" w14:textId="77777777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.57</w:t>
            </w:r>
          </w:p>
        </w:tc>
      </w:tr>
      <w:tr w:rsidR="005B2556" w:rsidRPr="000A156F" w14:paraId="7B1D254C" w14:textId="77777777" w:rsidTr="00914EF9">
        <w:trPr>
          <w:trHeight w:val="256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0209710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actor2</w:t>
            </w:r>
          </w:p>
        </w:tc>
        <w:tc>
          <w:tcPr>
            <w:tcW w:w="4999" w:type="dxa"/>
            <w:shd w:val="clear" w:color="auto" w:fill="auto"/>
            <w:noWrap/>
            <w:vAlign w:val="bottom"/>
            <w:hideMark/>
          </w:tcPr>
          <w:p w14:paraId="2D5042BD" w14:textId="77777777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33</w:t>
            </w:r>
          </w:p>
        </w:tc>
      </w:tr>
      <w:tr w:rsidR="005B2556" w:rsidRPr="000A156F" w14:paraId="0A93B89A" w14:textId="77777777" w:rsidTr="00914EF9">
        <w:trPr>
          <w:trHeight w:val="256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82CD03E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actor3</w:t>
            </w:r>
          </w:p>
        </w:tc>
        <w:tc>
          <w:tcPr>
            <w:tcW w:w="4999" w:type="dxa"/>
            <w:shd w:val="clear" w:color="auto" w:fill="auto"/>
            <w:noWrap/>
            <w:vAlign w:val="bottom"/>
            <w:hideMark/>
          </w:tcPr>
          <w:p w14:paraId="5A3DA946" w14:textId="77777777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12</w:t>
            </w:r>
          </w:p>
        </w:tc>
      </w:tr>
      <w:tr w:rsidR="005B2556" w:rsidRPr="000A156F" w14:paraId="3D697703" w14:textId="77777777" w:rsidTr="00914EF9">
        <w:trPr>
          <w:trHeight w:val="256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01D9B13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actor4</w:t>
            </w:r>
          </w:p>
        </w:tc>
        <w:tc>
          <w:tcPr>
            <w:tcW w:w="4999" w:type="dxa"/>
            <w:shd w:val="clear" w:color="auto" w:fill="auto"/>
            <w:noWrap/>
            <w:vAlign w:val="bottom"/>
            <w:hideMark/>
          </w:tcPr>
          <w:p w14:paraId="6AD30B68" w14:textId="77777777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2</w:t>
            </w:r>
          </w:p>
        </w:tc>
      </w:tr>
      <w:tr w:rsidR="005B2556" w:rsidRPr="000A156F" w14:paraId="685F1D4E" w14:textId="77777777" w:rsidTr="00914EF9">
        <w:trPr>
          <w:trHeight w:val="256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2078D07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actor5</w:t>
            </w:r>
          </w:p>
        </w:tc>
        <w:tc>
          <w:tcPr>
            <w:tcW w:w="4999" w:type="dxa"/>
            <w:shd w:val="clear" w:color="auto" w:fill="auto"/>
            <w:noWrap/>
            <w:vAlign w:val="bottom"/>
            <w:hideMark/>
          </w:tcPr>
          <w:p w14:paraId="46B9FE57" w14:textId="77777777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6</w:t>
            </w:r>
          </w:p>
        </w:tc>
      </w:tr>
      <w:tr w:rsidR="005B2556" w:rsidRPr="000A156F" w14:paraId="231559FB" w14:textId="77777777" w:rsidTr="00914EF9">
        <w:trPr>
          <w:trHeight w:val="256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3F4210A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actor6</w:t>
            </w:r>
          </w:p>
        </w:tc>
        <w:tc>
          <w:tcPr>
            <w:tcW w:w="4999" w:type="dxa"/>
            <w:shd w:val="clear" w:color="auto" w:fill="auto"/>
            <w:noWrap/>
            <w:vAlign w:val="bottom"/>
            <w:hideMark/>
          </w:tcPr>
          <w:p w14:paraId="67A43F18" w14:textId="77777777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8</w:t>
            </w:r>
          </w:p>
        </w:tc>
      </w:tr>
      <w:tr w:rsidR="005B2556" w:rsidRPr="000A156F" w14:paraId="2BE31B5C" w14:textId="77777777" w:rsidTr="00914EF9">
        <w:trPr>
          <w:trHeight w:val="256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529B8FF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actor7</w:t>
            </w:r>
          </w:p>
        </w:tc>
        <w:tc>
          <w:tcPr>
            <w:tcW w:w="4999" w:type="dxa"/>
            <w:shd w:val="clear" w:color="auto" w:fill="auto"/>
            <w:noWrap/>
            <w:vAlign w:val="bottom"/>
            <w:hideMark/>
          </w:tcPr>
          <w:p w14:paraId="2CAAB4B4" w14:textId="77777777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14</w:t>
            </w:r>
          </w:p>
        </w:tc>
      </w:tr>
      <w:tr w:rsidR="005B2556" w:rsidRPr="000A156F" w14:paraId="337FDC53" w14:textId="77777777" w:rsidTr="00914EF9">
        <w:trPr>
          <w:trHeight w:val="256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29D5437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actor8</w:t>
            </w:r>
          </w:p>
        </w:tc>
        <w:tc>
          <w:tcPr>
            <w:tcW w:w="4999" w:type="dxa"/>
            <w:shd w:val="clear" w:color="auto" w:fill="auto"/>
            <w:noWrap/>
            <w:vAlign w:val="bottom"/>
            <w:hideMark/>
          </w:tcPr>
          <w:p w14:paraId="28B499E0" w14:textId="77777777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16</w:t>
            </w:r>
          </w:p>
        </w:tc>
      </w:tr>
      <w:tr w:rsidR="005B2556" w:rsidRPr="000A156F" w14:paraId="6D63238C" w14:textId="77777777" w:rsidTr="00914EF9">
        <w:trPr>
          <w:trHeight w:val="256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2D99" w14:textId="77777777" w:rsidR="005B2556" w:rsidRPr="000A156F" w:rsidRDefault="005B2556" w:rsidP="005B2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actor9</w:t>
            </w:r>
          </w:p>
        </w:tc>
        <w:tc>
          <w:tcPr>
            <w:tcW w:w="4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316E" w14:textId="77777777" w:rsidR="005B2556" w:rsidRPr="000A156F" w:rsidRDefault="005B2556" w:rsidP="0098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18</w:t>
            </w:r>
          </w:p>
        </w:tc>
      </w:tr>
    </w:tbl>
    <w:p w14:paraId="11EDF498" w14:textId="1F9C732A" w:rsidR="00CC08D1" w:rsidRPr="000A156F" w:rsidRDefault="00CC08D1">
      <w:pPr>
        <w:rPr>
          <w:rFonts w:ascii="Times New Roman" w:hAnsi="Times New Roman" w:cs="Times New Roman"/>
        </w:rPr>
      </w:pPr>
    </w:p>
    <w:p w14:paraId="6360FC54" w14:textId="77777777" w:rsidR="009E4F85" w:rsidRPr="000A156F" w:rsidRDefault="009E4F85">
      <w:pPr>
        <w:rPr>
          <w:rFonts w:ascii="Times New Roman" w:hAnsi="Times New Roman" w:cs="Times New Roman"/>
        </w:rPr>
        <w:sectPr w:rsidR="009E4F85" w:rsidRPr="000A156F" w:rsidSect="00326E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FADF22" w14:textId="664F0320" w:rsidR="004B3540" w:rsidRPr="000A156F" w:rsidRDefault="004B3540">
      <w:pPr>
        <w:rPr>
          <w:rFonts w:ascii="Times New Roman" w:hAnsi="Times New Roman" w:cs="Times New Roman"/>
        </w:rPr>
      </w:pPr>
    </w:p>
    <w:tbl>
      <w:tblPr>
        <w:tblW w:w="8731" w:type="dxa"/>
        <w:tblLook w:val="04A0" w:firstRow="1" w:lastRow="0" w:firstColumn="1" w:lastColumn="0" w:noHBand="0" w:noVBand="1"/>
      </w:tblPr>
      <w:tblGrid>
        <w:gridCol w:w="1643"/>
        <w:gridCol w:w="1643"/>
        <w:gridCol w:w="1643"/>
        <w:gridCol w:w="1643"/>
        <w:gridCol w:w="2159"/>
      </w:tblGrid>
      <w:tr w:rsidR="004B3540" w:rsidRPr="000A156F" w14:paraId="27A20C29" w14:textId="77777777" w:rsidTr="00397852">
        <w:trPr>
          <w:trHeight w:val="282"/>
        </w:trPr>
        <w:tc>
          <w:tcPr>
            <w:tcW w:w="873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8F1D3" w14:textId="0C5DAC1A" w:rsidR="004B3540" w:rsidRPr="000A156F" w:rsidRDefault="004B3540" w:rsidP="004B3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S</w:t>
            </w:r>
            <w:r w:rsidR="00FF1253"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0A156F">
              <w:rPr>
                <w:rFonts w:ascii="Times New Roman" w:eastAsia="Times New Roman" w:hAnsi="Times New Roman" w:cs="Times New Roman"/>
                <w:color w:val="000000"/>
              </w:rPr>
              <w:t xml:space="preserve">Factor loadings </w:t>
            </w:r>
            <w:r w:rsidR="00397852" w:rsidRPr="000A156F">
              <w:rPr>
                <w:rFonts w:ascii="Times New Roman" w:eastAsia="Times New Roman" w:hAnsi="Times New Roman" w:cs="Times New Roman"/>
                <w:color w:val="000000"/>
              </w:rPr>
              <w:t>of the latent variable</w:t>
            </w:r>
            <w:r w:rsidR="00397852"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4B3540" w:rsidRPr="000A156F" w14:paraId="1068A136" w14:textId="77777777" w:rsidTr="00397852">
        <w:trPr>
          <w:trHeight w:val="282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F2C4" w14:textId="77777777" w:rsidR="004B3540" w:rsidRPr="000A156F" w:rsidRDefault="004B3540" w:rsidP="004B3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Variabl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2A76" w14:textId="77777777" w:rsidR="004B3540" w:rsidRPr="000A156F" w:rsidRDefault="004B3540" w:rsidP="004B3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Factor1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C1DE" w14:textId="77777777" w:rsidR="004B3540" w:rsidRPr="000A156F" w:rsidRDefault="004B3540" w:rsidP="004B3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Factor2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22B0" w14:textId="77777777" w:rsidR="004B3540" w:rsidRPr="000A156F" w:rsidRDefault="004B3540" w:rsidP="004B3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Factor3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86E3" w14:textId="68F69941" w:rsidR="004B3540" w:rsidRPr="000A156F" w:rsidRDefault="004B3540" w:rsidP="004B3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Uniqueness</w:t>
            </w:r>
          </w:p>
        </w:tc>
      </w:tr>
      <w:tr w:rsidR="004B3540" w:rsidRPr="000A156F" w14:paraId="682B86F4" w14:textId="77777777" w:rsidTr="00397852">
        <w:trPr>
          <w:trHeight w:val="282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59EE" w14:textId="77777777" w:rsidR="004B3540" w:rsidRPr="000A156F" w:rsidRDefault="004B3540" w:rsidP="004B3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B39C" w14:textId="77777777" w:rsidR="004B3540" w:rsidRPr="000A156F" w:rsidRDefault="004B3540" w:rsidP="004B35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51B2" w14:textId="77777777" w:rsidR="004B3540" w:rsidRPr="000A156F" w:rsidRDefault="004B3540" w:rsidP="004B35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F454" w14:textId="77777777" w:rsidR="004B3540" w:rsidRPr="000A156F" w:rsidRDefault="004B3540" w:rsidP="004B35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0C1C" w14:textId="77777777" w:rsidR="004B3540" w:rsidRPr="000A156F" w:rsidRDefault="004B3540" w:rsidP="004B35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</w:tr>
      <w:tr w:rsidR="00DE1F31" w:rsidRPr="000A156F" w14:paraId="1A9BA055" w14:textId="77777777" w:rsidTr="00457CBA">
        <w:trPr>
          <w:trHeight w:val="282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8E53759" w14:textId="644FB5F1" w:rsidR="00DE1F31" w:rsidRPr="000A156F" w:rsidRDefault="00DE1F31" w:rsidP="00DE1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</w:rPr>
              <w:t>SUBI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4313" w14:textId="40018B5E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60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FF66" w14:textId="0C565C94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-0.227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E18B" w14:textId="3A916D4F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-0.084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424" w14:textId="46A24A2E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5705</w:t>
            </w:r>
          </w:p>
        </w:tc>
      </w:tr>
      <w:tr w:rsidR="00DE1F31" w:rsidRPr="000A156F" w14:paraId="64C932BA" w14:textId="77777777" w:rsidTr="00457CBA">
        <w:trPr>
          <w:trHeight w:val="282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F629C0B" w14:textId="6707C306" w:rsidR="00DE1F31" w:rsidRPr="000A156F" w:rsidRDefault="00DE1F31" w:rsidP="00DE1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</w:rPr>
              <w:t>SUBI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308E" w14:textId="5BC3D091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66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9A45" w14:textId="66472A00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-0.29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0502" w14:textId="0A92EEDD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-0.048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038D" w14:textId="1FE80106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4765</w:t>
            </w:r>
          </w:p>
        </w:tc>
      </w:tr>
      <w:tr w:rsidR="00DE1F31" w:rsidRPr="000A156F" w14:paraId="6C30520E" w14:textId="77777777" w:rsidTr="00457CBA">
        <w:trPr>
          <w:trHeight w:val="282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5AC092D" w14:textId="19952A38" w:rsidR="00DE1F31" w:rsidRPr="000A156F" w:rsidRDefault="00DE1F31" w:rsidP="00DE1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</w:rPr>
              <w:t>SUBI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C3A4" w14:textId="0BDA185E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664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1836" w14:textId="268855DC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-0.212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9AD8" w14:textId="19B21F40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-0.013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3866" w14:textId="0F6E1095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5125</w:t>
            </w:r>
          </w:p>
        </w:tc>
      </w:tr>
      <w:tr w:rsidR="00DE1F31" w:rsidRPr="000A156F" w14:paraId="4E243E68" w14:textId="77777777" w:rsidTr="00457CBA">
        <w:trPr>
          <w:trHeight w:val="282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4C8DB5A" w14:textId="225F1C6F" w:rsidR="00DE1F31" w:rsidRPr="000A156F" w:rsidRDefault="00DE1F31" w:rsidP="00DE1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</w:rPr>
              <w:t>SUBI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B8E0" w14:textId="7A94F64B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60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785" w14:textId="4F4DF3EF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-0.02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3C1" w14:textId="538DEE36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158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C62C" w14:textId="058B63D0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6068</w:t>
            </w:r>
          </w:p>
        </w:tc>
      </w:tr>
      <w:tr w:rsidR="00DE1F31" w:rsidRPr="000A156F" w14:paraId="59B40EF6" w14:textId="77777777" w:rsidTr="00457CBA">
        <w:trPr>
          <w:trHeight w:val="282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F7AED00" w14:textId="698DB2D7" w:rsidR="00DE1F31" w:rsidRPr="000A156F" w:rsidRDefault="00DE1F31" w:rsidP="00DE1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</w:rPr>
              <w:t>SUBI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54F" w14:textId="1E327D34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632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3849" w14:textId="3AE3162F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02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3864" w14:textId="318A0B2A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175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0F12" w14:textId="4D216376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5681</w:t>
            </w:r>
          </w:p>
        </w:tc>
      </w:tr>
      <w:tr w:rsidR="00DE1F31" w:rsidRPr="000A156F" w14:paraId="7725CC27" w14:textId="77777777" w:rsidTr="00457CBA">
        <w:trPr>
          <w:trHeight w:val="282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BAEE315" w14:textId="76761C6F" w:rsidR="00DE1F31" w:rsidRPr="000A156F" w:rsidRDefault="00DE1F31" w:rsidP="00DE1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</w:rPr>
              <w:t>SUBI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962A" w14:textId="0F3E9A1F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56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94B6" w14:textId="17BB5937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13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E095" w14:textId="6B2A9BAF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136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A580" w14:textId="08F6C9B7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6385</w:t>
            </w:r>
          </w:p>
        </w:tc>
      </w:tr>
      <w:tr w:rsidR="00DE1F31" w:rsidRPr="000A156F" w14:paraId="0A21943A" w14:textId="77777777" w:rsidTr="00457CBA">
        <w:trPr>
          <w:trHeight w:val="282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015FE44" w14:textId="75A0940B" w:rsidR="00DE1F31" w:rsidRPr="000A156F" w:rsidRDefault="00DE1F31" w:rsidP="00DE1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</w:rPr>
              <w:t>SUBI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212F" w14:textId="21E36D08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624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07E8" w14:textId="554A24CA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25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0BBF" w14:textId="728B07B3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-0.034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8EA2" w14:textId="2E32CF2F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5427</w:t>
            </w:r>
          </w:p>
        </w:tc>
      </w:tr>
      <w:tr w:rsidR="00DE1F31" w:rsidRPr="000A156F" w14:paraId="5A39687B" w14:textId="77777777" w:rsidTr="003A7EB3">
        <w:trPr>
          <w:trHeight w:val="282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5403176" w14:textId="6FF2DD3E" w:rsidR="00DE1F31" w:rsidRPr="000A156F" w:rsidRDefault="00DE1F31" w:rsidP="00DE1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</w:rPr>
              <w:t>SUBI8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524" w14:textId="1A3394A5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6596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F7C9" w14:textId="1C5B3CDE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2155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AE76" w14:textId="339C2D9B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-0.1471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D9E9" w14:textId="343847EE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4969</w:t>
            </w:r>
          </w:p>
        </w:tc>
      </w:tr>
      <w:tr w:rsidR="00DE1F31" w:rsidRPr="000A156F" w14:paraId="432093FE" w14:textId="77777777" w:rsidTr="003A7EB3">
        <w:trPr>
          <w:trHeight w:val="282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104C" w14:textId="525BEED6" w:rsidR="00DE1F31" w:rsidRPr="000A156F" w:rsidRDefault="00DE1F31" w:rsidP="00DE1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eastAsia="Times New Roman" w:hAnsi="Times New Roman" w:cs="Times New Roman"/>
                <w:color w:val="000000"/>
              </w:rPr>
              <w:t>SUBI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16BD" w14:textId="3563C937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636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3669" w14:textId="1DFB189F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137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4DC3" w14:textId="3ABAE55C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-0.116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4EFCF" w14:textId="5C1DD07E" w:rsidR="00DE1F31" w:rsidRPr="000A156F" w:rsidRDefault="00DE1F31" w:rsidP="00DE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A156F">
              <w:rPr>
                <w:rFonts w:ascii="Times New Roman" w:hAnsi="Times New Roman" w:cs="Times New Roman"/>
                <w:color w:val="000000"/>
              </w:rPr>
              <w:t>0.5621</w:t>
            </w:r>
          </w:p>
        </w:tc>
      </w:tr>
    </w:tbl>
    <w:p w14:paraId="0037D26C" w14:textId="77777777" w:rsidR="004B3540" w:rsidRPr="000A156F" w:rsidRDefault="004B3540">
      <w:pPr>
        <w:rPr>
          <w:rFonts w:ascii="Times New Roman" w:hAnsi="Times New Roman" w:cs="Times New Roman"/>
        </w:rPr>
      </w:pPr>
    </w:p>
    <w:sectPr w:rsidR="004B3540" w:rsidRPr="000A156F" w:rsidSect="00326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D75F1" w14:textId="77777777" w:rsidR="00483B20" w:rsidRDefault="00483B20" w:rsidP="00A83E33">
      <w:pPr>
        <w:spacing w:after="0" w:line="240" w:lineRule="auto"/>
      </w:pPr>
      <w:r>
        <w:separator/>
      </w:r>
    </w:p>
  </w:endnote>
  <w:endnote w:type="continuationSeparator" w:id="0">
    <w:p w14:paraId="35AA6D30" w14:textId="77777777" w:rsidR="00483B20" w:rsidRDefault="00483B20" w:rsidP="00A83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F6C38" w14:textId="77777777" w:rsidR="00483B20" w:rsidRDefault="00483B20" w:rsidP="00A83E33">
      <w:pPr>
        <w:spacing w:after="0" w:line="240" w:lineRule="auto"/>
      </w:pPr>
      <w:r>
        <w:separator/>
      </w:r>
    </w:p>
  </w:footnote>
  <w:footnote w:type="continuationSeparator" w:id="0">
    <w:p w14:paraId="237E0CAE" w14:textId="77777777" w:rsidR="00483B20" w:rsidRDefault="00483B20" w:rsidP="00A83E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8D1"/>
    <w:rsid w:val="000A156F"/>
    <w:rsid w:val="001762E9"/>
    <w:rsid w:val="001C5E68"/>
    <w:rsid w:val="00243EC8"/>
    <w:rsid w:val="00247258"/>
    <w:rsid w:val="00326E7D"/>
    <w:rsid w:val="00336EBE"/>
    <w:rsid w:val="00362D0B"/>
    <w:rsid w:val="00397852"/>
    <w:rsid w:val="003A7EB3"/>
    <w:rsid w:val="003D4291"/>
    <w:rsid w:val="004032BF"/>
    <w:rsid w:val="00483B20"/>
    <w:rsid w:val="004B3540"/>
    <w:rsid w:val="004D22AD"/>
    <w:rsid w:val="00541F0E"/>
    <w:rsid w:val="005633EB"/>
    <w:rsid w:val="005B2556"/>
    <w:rsid w:val="00643AC9"/>
    <w:rsid w:val="00653B5A"/>
    <w:rsid w:val="00673FA4"/>
    <w:rsid w:val="006835D2"/>
    <w:rsid w:val="0072788E"/>
    <w:rsid w:val="00914EF9"/>
    <w:rsid w:val="00952423"/>
    <w:rsid w:val="00980D19"/>
    <w:rsid w:val="00983C0D"/>
    <w:rsid w:val="009A5F92"/>
    <w:rsid w:val="009E4F85"/>
    <w:rsid w:val="00A40798"/>
    <w:rsid w:val="00A83E33"/>
    <w:rsid w:val="00BD7FD4"/>
    <w:rsid w:val="00BF4BBD"/>
    <w:rsid w:val="00C7391A"/>
    <w:rsid w:val="00C76313"/>
    <w:rsid w:val="00CC08D1"/>
    <w:rsid w:val="00DD483B"/>
    <w:rsid w:val="00DE1F31"/>
    <w:rsid w:val="00F75F6A"/>
    <w:rsid w:val="00F87CF8"/>
    <w:rsid w:val="00FF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49833"/>
  <w15:chartTrackingRefBased/>
  <w15:docId w15:val="{E2477206-4F52-4746-863D-B6E6330F4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E33"/>
  </w:style>
  <w:style w:type="paragraph" w:styleId="Footer">
    <w:name w:val="footer"/>
    <w:basedOn w:val="Normal"/>
    <w:link w:val="FooterChar"/>
    <w:uiPriority w:val="99"/>
    <w:unhideWhenUsed/>
    <w:rsid w:val="00A83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6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it Srivastava</dc:creator>
  <cp:keywords/>
  <dc:description/>
  <cp:lastModifiedBy>Shobhit Srivastava</cp:lastModifiedBy>
  <cp:revision>60</cp:revision>
  <dcterms:created xsi:type="dcterms:W3CDTF">2021-04-25T06:38:00Z</dcterms:created>
  <dcterms:modified xsi:type="dcterms:W3CDTF">2022-09-09T16:47:00Z</dcterms:modified>
</cp:coreProperties>
</file>